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892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3"/>
        <w:gridCol w:w="9001"/>
        <w:gridCol w:w="1778"/>
      </w:tblGrid>
      <w:tr w:rsidR="009B3F80" w:rsidRPr="009B3F80" w:rsidTr="009B3F80">
        <w:trPr>
          <w:gridAfter w:val="2"/>
          <w:wAfter w:w="10779" w:type="dxa"/>
        </w:trPr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tabs>
                <w:tab w:val="left" w:pos="4345"/>
              </w:tabs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Section 1: Abstract of paper</w:t>
            </w: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ab/>
            </w:r>
          </w:p>
        </w:tc>
      </w:tr>
      <w:tr w:rsidR="0047206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72060" w:rsidRPr="009B3F80" w:rsidRDefault="0047206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72060" w:rsidRPr="009B3F80" w:rsidRDefault="0047206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472060" w:rsidRPr="009B3F80" w:rsidRDefault="0047206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 xml:space="preserve">Reported on page No. 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1a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Report the aim of the study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47206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2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1b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Describe the methods used by which patients and the public were involved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47206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2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1c: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Report the impacts and outcomes of PPI in the study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47206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2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1</w:t>
            </w:r>
            <w:proofErr w:type="gramStart"/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d:Conclusions</w:t>
            </w:r>
            <w:proofErr w:type="gram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Summarise the main conclusions of the study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47206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2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1e: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Include PPI, “patient and public involvement,” or alternative terms as keywords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47206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3</w:t>
            </w:r>
          </w:p>
        </w:tc>
      </w:tr>
      <w:tr w:rsidR="009B3F80" w:rsidRPr="009B3F80" w:rsidTr="009B3F80">
        <w:trPr>
          <w:gridAfter w:val="2"/>
          <w:wAfter w:w="10779" w:type="dxa"/>
        </w:trPr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Section 2: Background to paper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2a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Report the definition of PPI used in the study and how it links to comparable studies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47206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3,4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2b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Report the theoretical rationale and any theoretical influences relating to PPI in the study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47206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3,4,5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2c: Concepts and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Report any conceptual or theoretical models, or influences, used in the study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47206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4,5,8</w:t>
            </w:r>
          </w:p>
        </w:tc>
      </w:tr>
      <w:tr w:rsidR="009B3F80" w:rsidRPr="009B3F80" w:rsidTr="009B3F80">
        <w:trPr>
          <w:gridAfter w:val="2"/>
          <w:wAfter w:w="10779" w:type="dxa"/>
        </w:trPr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lastRenderedPageBreak/>
              <w:t>Section 3: Aims of paper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3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Report the aim of the study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47206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5</w:t>
            </w:r>
          </w:p>
        </w:tc>
      </w:tr>
      <w:tr w:rsidR="009B3F80" w:rsidRPr="009B3F80" w:rsidTr="009B3F80">
        <w:trPr>
          <w:gridAfter w:val="2"/>
          <w:wAfter w:w="10779" w:type="dxa"/>
        </w:trPr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Section 4: Methods of paper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4a: Desig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Provide a clear description of methods by which patients and the public were involved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47206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5,6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4b: Peopl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Provide a description of patients, carers, and the public involved with the PPI activity in the study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47206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5-22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4c: Stages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Report on how PPI is used at different stages of the study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47206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5-24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4d: Level or nature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Report the level or nature of PPI used at various stages of the study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47206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5-24</w:t>
            </w:r>
          </w:p>
        </w:tc>
      </w:tr>
      <w:tr w:rsidR="009B3F80" w:rsidRPr="009B3F80" w:rsidTr="009B3F80">
        <w:trPr>
          <w:gridAfter w:val="2"/>
          <w:wAfter w:w="10779" w:type="dxa"/>
        </w:trPr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Section 5: Capture or measurement of PPI impact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5a: Qual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If applicable, report the methods used to qualitatively explore the impact of PPI in the study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47206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Written reflections 5-24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lastRenderedPageBreak/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5b: Quant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If applicable, report the methods used to quantitatively measure or assess the impact of PPI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proofErr w:type="spellStart"/>
            <w:r w:rsidR="0047206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n.a</w:t>
            </w:r>
            <w:proofErr w:type="spellEnd"/>
            <w:r w:rsidR="0047206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.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5c: Robustness of measur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If applicable, report the rigour of the method used to capture or measure the impact of PPI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proofErr w:type="spellStart"/>
            <w:r w:rsidR="0047206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n.a</w:t>
            </w:r>
            <w:proofErr w:type="spellEnd"/>
            <w:r w:rsidR="0047206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.</w:t>
            </w:r>
          </w:p>
        </w:tc>
      </w:tr>
      <w:tr w:rsidR="009B3F80" w:rsidRPr="009B3F80" w:rsidTr="009B3F80">
        <w:trPr>
          <w:gridAfter w:val="2"/>
          <w:wAfter w:w="10779" w:type="dxa"/>
        </w:trPr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Section 6: Economic assessment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6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If applicable, report the method used for an economic assessment of PPI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proofErr w:type="spellStart"/>
            <w:r w:rsidR="0047206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n.a</w:t>
            </w:r>
            <w:proofErr w:type="spellEnd"/>
            <w:r w:rsidR="0047206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.</w:t>
            </w:r>
          </w:p>
        </w:tc>
      </w:tr>
      <w:tr w:rsidR="009B3F80" w:rsidRPr="009B3F80" w:rsidTr="009B3F80">
        <w:trPr>
          <w:gridAfter w:val="2"/>
          <w:wAfter w:w="10779" w:type="dxa"/>
        </w:trPr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Section 7: Study results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7a: Outcome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Report the results of PPI in the study, including both positive and negative outcomes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6C1B38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5-23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7b: Impact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6C1B38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5-23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7c: Contex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Report the influence of any contextual factors that enabled or hindered the process or impact of PPI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6C1B38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5-23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7d: Proces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Report the influence of any process factors, that enabled or hindered the impact of PPI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6C1B38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5-23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7e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Report any conceptual or theoretical development in PPI that have emerged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6C1B38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5-23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lastRenderedPageBreak/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7ei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Report evaluation of theoretical models, if any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proofErr w:type="spellStart"/>
            <w:r w:rsidR="006C1B38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n.a</w:t>
            </w:r>
            <w:proofErr w:type="spellEnd"/>
            <w:r w:rsidR="006C1B38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.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7f: Measur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If applicable, report all aspects of instrument development and testing (</w:t>
            </w:r>
            <w:proofErr w:type="spellStart"/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eg</w:t>
            </w:r>
            <w:proofErr w:type="spellEnd"/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, validity, reliability, feasibility, acceptability, responsiveness, interpretability, appropriateness, precision)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proofErr w:type="spellStart"/>
            <w:r w:rsidR="006C1B38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n.a</w:t>
            </w:r>
            <w:proofErr w:type="spellEnd"/>
            <w:r w:rsidR="006C1B38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.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7 g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Report any information on the costs or benefit of PPI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6C1B38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24, 25</w:t>
            </w:r>
          </w:p>
        </w:tc>
      </w:tr>
      <w:tr w:rsidR="009B3F80" w:rsidRPr="009B3F80" w:rsidTr="009B3F80">
        <w:trPr>
          <w:gridAfter w:val="2"/>
          <w:wAfter w:w="10779" w:type="dxa"/>
        </w:trPr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Section 8: Discussion and conclusions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8a: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Comment on how PPI influenced the study overall. Describe positive and negative effects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6C1B38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23-25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8b: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Comment on the different impacts of PPI identified in this study and how they contribute to new knowledge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6C1B38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 xml:space="preserve">23-25 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8c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 xml:space="preserve">Comment on the definition of PPI used (reported in the Background section) and </w:t>
            </w:r>
            <w:proofErr w:type="gramStart"/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whether or not</w:t>
            </w:r>
            <w:proofErr w:type="gramEnd"/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 xml:space="preserve"> you would suggest any changes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proofErr w:type="spellStart"/>
            <w:r w:rsidR="006C1B38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n.a</w:t>
            </w:r>
            <w:proofErr w:type="spellEnd"/>
            <w:r w:rsidR="006C1B38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. we use “lived experience researcher” as term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8d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Comment on any way your study adds to the theoretical development of PPI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47206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23,24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8e: Contex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Comment on how context factors influenced P</w:t>
            </w:r>
            <w:bookmarkStart w:id="0" w:name="_GoBack"/>
            <w:bookmarkEnd w:id="0"/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PI in the study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6C1B38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23,24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lastRenderedPageBreak/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8f: Proces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Comment on how process factors influenced PPI in the study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6C1B38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23-25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8 g: Measurement and capture of PPI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If applicable, comment on how well PPI impact was evaluated or measured in the study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proofErr w:type="spellStart"/>
            <w:r w:rsidR="006C1B38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n.a</w:t>
            </w:r>
            <w:proofErr w:type="spellEnd"/>
            <w:r w:rsidR="006C1B38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.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8 h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6C1B38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25</w:t>
            </w:r>
          </w:p>
        </w:tc>
      </w:tr>
      <w:tr w:rsidR="009B3F80" w:rsidRPr="009B3F80" w:rsidTr="009B3F80">
        <w:tc>
          <w:tcPr>
            <w:tcW w:w="211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 </w:t>
            </w: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8i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177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B3F80" w:rsidRPr="009B3F80" w:rsidRDefault="009B3F80" w:rsidP="009B3F80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</w:pPr>
            <w:r w:rsidRPr="009B3F80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> </w:t>
            </w:r>
            <w:r w:rsidR="006C1B38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GB"/>
              </w:rPr>
              <w:t xml:space="preserve">Entire paper </w:t>
            </w:r>
          </w:p>
        </w:tc>
      </w:tr>
    </w:tbl>
    <w:p w:rsidR="000F47FA" w:rsidRDefault="00B12251"/>
    <w:sectPr w:rsidR="000F47FA" w:rsidSect="009B3F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F80"/>
    <w:rsid w:val="0027622B"/>
    <w:rsid w:val="00472060"/>
    <w:rsid w:val="006C1B38"/>
    <w:rsid w:val="009B3F80"/>
    <w:rsid w:val="00B12251"/>
    <w:rsid w:val="00EA0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31F69"/>
  <w15:chartTrackingRefBased/>
  <w15:docId w15:val="{C9AFA22E-3492-481E-8960-96D59CDB9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77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5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Renske Dr (Sch of Health Sci)</dc:creator>
  <cp:keywords/>
  <dc:description/>
  <cp:lastModifiedBy>Visser, Renske Dr (Sch of Health Sci)</cp:lastModifiedBy>
  <cp:revision>2</cp:revision>
  <dcterms:created xsi:type="dcterms:W3CDTF">2020-12-07T08:01:00Z</dcterms:created>
  <dcterms:modified xsi:type="dcterms:W3CDTF">2020-12-07T08:01:00Z</dcterms:modified>
</cp:coreProperties>
</file>